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49209" w14:textId="6C27887F" w:rsidR="005C0D4B" w:rsidRPr="00943802" w:rsidRDefault="002C16DD" w:rsidP="0094380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943802">
        <w:rPr>
          <w:rFonts w:ascii="Times New Roman" w:hAnsi="Times New Roman"/>
          <w:sz w:val="24"/>
          <w:szCs w:val="24"/>
          <w:lang w:val="en-GB"/>
        </w:rPr>
        <w:t>Additional Table</w:t>
      </w:r>
      <w:r w:rsidR="00AB1A54" w:rsidRPr="00943802">
        <w:rPr>
          <w:rFonts w:ascii="Times New Roman" w:hAnsi="Times New Roman"/>
          <w:sz w:val="24"/>
          <w:szCs w:val="24"/>
          <w:lang w:val="en-GB"/>
        </w:rPr>
        <w:t xml:space="preserve"> 4</w:t>
      </w:r>
      <w:r w:rsidRPr="00943802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7476B0" w:rsidRPr="00943802">
        <w:rPr>
          <w:rFonts w:ascii="Times New Roman" w:hAnsi="Times New Roman"/>
          <w:sz w:val="24"/>
          <w:szCs w:val="24"/>
          <w:lang w:val="en-GB"/>
        </w:rPr>
        <w:t>Values fo</w:t>
      </w:r>
      <w:r w:rsidR="00D81A06">
        <w:rPr>
          <w:rFonts w:ascii="Times New Roman" w:hAnsi="Times New Roman"/>
          <w:sz w:val="24"/>
          <w:szCs w:val="24"/>
          <w:lang w:val="en-GB"/>
        </w:rPr>
        <w:t>r special laboratory p</w:t>
      </w:r>
      <w:r w:rsidR="007476B0" w:rsidRPr="00943802">
        <w:rPr>
          <w:rFonts w:ascii="Times New Roman" w:hAnsi="Times New Roman"/>
          <w:sz w:val="24"/>
          <w:szCs w:val="24"/>
          <w:lang w:val="en-GB"/>
        </w:rPr>
        <w:t>arameters</w:t>
      </w:r>
      <w:r w:rsidR="00D81A0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C0D4B" w:rsidRPr="00943802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182C1F" w:rsidRPr="00943802">
        <w:rPr>
          <w:rFonts w:ascii="Times New Roman" w:hAnsi="Times New Roman"/>
          <w:sz w:val="24"/>
          <w:szCs w:val="24"/>
          <w:lang w:val="en-GB"/>
        </w:rPr>
        <w:t>adverse</w:t>
      </w:r>
      <w:r w:rsidR="005C0D4B" w:rsidRPr="00943802">
        <w:rPr>
          <w:rFonts w:ascii="Times New Roman" w:hAnsi="Times New Roman"/>
          <w:sz w:val="24"/>
          <w:szCs w:val="24"/>
          <w:lang w:val="en-GB"/>
        </w:rPr>
        <w:t xml:space="preserve"> events</w:t>
      </w:r>
      <w:r w:rsidR="00943802" w:rsidRPr="0094380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C0D4B" w:rsidRPr="00943802">
        <w:rPr>
          <w:rFonts w:ascii="Times New Roman" w:hAnsi="Times New Roman"/>
          <w:sz w:val="24"/>
          <w:szCs w:val="24"/>
          <w:lang w:val="en-GB"/>
        </w:rPr>
        <w:t xml:space="preserve">in 4 patients treated for an adjunctive 19-month </w:t>
      </w:r>
    </w:p>
    <w:p w14:paraId="67C36C76" w14:textId="77777777" w:rsidR="002C16DD" w:rsidRPr="00943802" w:rsidRDefault="005C0D4B" w:rsidP="0094380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943802">
        <w:rPr>
          <w:rFonts w:ascii="Times New Roman" w:hAnsi="Times New Roman"/>
          <w:sz w:val="24"/>
          <w:szCs w:val="24"/>
          <w:lang w:val="en-GB"/>
        </w:rPr>
        <w:t xml:space="preserve">period as compared  with </w:t>
      </w:r>
      <w:r w:rsidR="00943802" w:rsidRPr="00943802">
        <w:rPr>
          <w:rFonts w:ascii="Times New Roman" w:hAnsi="Times New Roman"/>
          <w:sz w:val="24"/>
          <w:szCs w:val="24"/>
          <w:lang w:val="en-GB"/>
        </w:rPr>
        <w:t xml:space="preserve">4 </w:t>
      </w:r>
      <w:r w:rsidRPr="00943802">
        <w:rPr>
          <w:rFonts w:ascii="Times New Roman" w:hAnsi="Times New Roman"/>
          <w:sz w:val="24"/>
          <w:szCs w:val="24"/>
          <w:lang w:val="en-GB"/>
        </w:rPr>
        <w:t xml:space="preserve">ICARS score matched controls </w:t>
      </w:r>
      <w:r w:rsidR="00E06B54" w:rsidRPr="00943802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4F24DB2F" w14:textId="77777777" w:rsidR="00351548" w:rsidRPr="007361DE" w:rsidRDefault="00351548" w:rsidP="00351548">
      <w:pPr>
        <w:jc w:val="center"/>
        <w:rPr>
          <w:sz w:val="24"/>
          <w:szCs w:val="24"/>
          <w:lang w:val="en-GB"/>
        </w:rPr>
      </w:pPr>
    </w:p>
    <w:tbl>
      <w:tblPr>
        <w:tblW w:w="14317" w:type="dxa"/>
        <w:tblInd w:w="1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0"/>
        <w:gridCol w:w="770"/>
        <w:gridCol w:w="804"/>
        <w:gridCol w:w="929"/>
        <w:gridCol w:w="771"/>
        <w:gridCol w:w="771"/>
        <w:gridCol w:w="931"/>
        <w:gridCol w:w="771"/>
        <w:gridCol w:w="771"/>
        <w:gridCol w:w="931"/>
        <w:gridCol w:w="771"/>
        <w:gridCol w:w="876"/>
        <w:gridCol w:w="992"/>
        <w:gridCol w:w="1559"/>
      </w:tblGrid>
      <w:tr w:rsidR="00351548" w:rsidRPr="00E6185D" w14:paraId="257BB730" w14:textId="77777777" w:rsidTr="00AB1A54">
        <w:trPr>
          <w:trHeight w:val="363"/>
        </w:trPr>
        <w:tc>
          <w:tcPr>
            <w:tcW w:w="14317" w:type="dxa"/>
            <w:gridSpan w:val="14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97EA1" w14:textId="77777777" w:rsidR="00351548" w:rsidRPr="00AB1A54" w:rsidRDefault="00351548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 xml:space="preserve">EXTENDED TREATMENT </w:t>
            </w:r>
            <w:r w:rsidR="00182C1F"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(</w:t>
            </w:r>
            <w:r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V7 TO 19 MONTHS</w:t>
            </w:r>
            <w:r w:rsidR="00182C1F"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)</w:t>
            </w:r>
          </w:p>
        </w:tc>
      </w:tr>
      <w:tr w:rsidR="00142ABC" w:rsidRPr="00AB1A54" w14:paraId="75F877C0" w14:textId="77777777" w:rsidTr="00AB1A54">
        <w:trPr>
          <w:trHeight w:val="773"/>
        </w:trPr>
        <w:tc>
          <w:tcPr>
            <w:tcW w:w="2670" w:type="dxa"/>
            <w:vMerge w:val="restart"/>
            <w:tcBorders>
              <w:top w:val="single" w:sz="12" w:space="0" w:color="000000"/>
              <w:bottom w:val="nil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F77F8" w14:textId="77777777" w:rsidR="00142ABC" w:rsidRPr="00AB1A54" w:rsidRDefault="00142ABC" w:rsidP="00F172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PARAMETERS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units)</w:t>
            </w:r>
          </w:p>
        </w:tc>
        <w:tc>
          <w:tcPr>
            <w:tcW w:w="250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1A1C2B" w14:textId="77777777" w:rsidR="00142ABC" w:rsidRPr="00AB1A54" w:rsidRDefault="00142ABC" w:rsidP="00140361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Pz</w:t>
            </w:r>
            <w:proofErr w:type="spellEnd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02-01</w:t>
            </w:r>
          </w:p>
        </w:tc>
        <w:tc>
          <w:tcPr>
            <w:tcW w:w="247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22B76481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Pz</w:t>
            </w:r>
            <w:proofErr w:type="spellEnd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02-02</w:t>
            </w:r>
          </w:p>
        </w:tc>
        <w:tc>
          <w:tcPr>
            <w:tcW w:w="2473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70977C41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Pz</w:t>
            </w:r>
            <w:proofErr w:type="spellEnd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02-05</w:t>
            </w:r>
          </w:p>
        </w:tc>
        <w:tc>
          <w:tcPr>
            <w:tcW w:w="2639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86D02E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Pz</w:t>
            </w:r>
            <w:proofErr w:type="spellEnd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02-08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14ED7D9C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normal ranges</w:t>
            </w:r>
          </w:p>
        </w:tc>
      </w:tr>
      <w:tr w:rsidR="00142ABC" w:rsidRPr="00AB1A54" w14:paraId="03507819" w14:textId="77777777" w:rsidTr="00E6185D">
        <w:trPr>
          <w:trHeight w:val="363"/>
        </w:trPr>
        <w:tc>
          <w:tcPr>
            <w:tcW w:w="2670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6F5C9" w14:textId="77777777" w:rsidR="00142ABC" w:rsidRPr="00AB1A54" w:rsidRDefault="00142ABC" w:rsidP="00F172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</w:tc>
        <w:tc>
          <w:tcPr>
            <w:tcW w:w="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03E015BC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E8E7C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7</w:t>
            </w:r>
          </w:p>
        </w:tc>
        <w:tc>
          <w:tcPr>
            <w:tcW w:w="92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19D05F0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9 m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6FF98853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2EFC493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7</w:t>
            </w:r>
          </w:p>
        </w:tc>
        <w:tc>
          <w:tcPr>
            <w:tcW w:w="9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3550EF2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9 m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2B4810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747841BC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V7</w:t>
            </w:r>
          </w:p>
        </w:tc>
        <w:tc>
          <w:tcPr>
            <w:tcW w:w="9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47EC4C8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V19 m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4FF8DC" w14:textId="77777777" w:rsidR="00142ABC" w:rsidRPr="00AB1A54" w:rsidRDefault="00142ABC" w:rsidP="002C16DD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D0ADF58" w14:textId="77777777" w:rsidR="00142ABC" w:rsidRPr="00AB1A54" w:rsidRDefault="00142ABC" w:rsidP="002C16DD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V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527217D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V19 m</w:t>
            </w: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12" w:space="0" w:color="000000"/>
            </w:tcBorders>
          </w:tcPr>
          <w:p w14:paraId="593C8F40" w14:textId="77777777" w:rsidR="00142ABC" w:rsidRPr="00AB1A54" w:rsidRDefault="00142AB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1F45D6" w:rsidRPr="00AB1A54" w14:paraId="311BF771" w14:textId="77777777" w:rsidTr="00E6185D">
        <w:trPr>
          <w:trHeight w:val="363"/>
        </w:trPr>
        <w:tc>
          <w:tcPr>
            <w:tcW w:w="267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1C157F" w14:textId="77777777" w:rsidR="001F45D6" w:rsidRPr="00AB1A54" w:rsidRDefault="001F45D6" w:rsidP="001F45D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total cholesterol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77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6D718EBD" w14:textId="77777777" w:rsidR="001F45D6" w:rsidRPr="00AB1A54" w:rsidRDefault="007F5A08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4.64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DE531" w14:textId="77777777" w:rsidR="001F45D6" w:rsidRPr="00AB1A54" w:rsidRDefault="007F5A08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4.43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50CE5E71" w14:textId="77777777" w:rsidR="001F45D6" w:rsidRPr="00AB1A54" w:rsidRDefault="001F45D6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4.20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180A067F" w14:textId="77777777" w:rsidR="001F45D6" w:rsidRPr="00AB1A54" w:rsidRDefault="007F5A08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4.17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8" w:space="0" w:color="000000"/>
            </w:tcBorders>
          </w:tcPr>
          <w:p w14:paraId="53A7E9C3" w14:textId="77777777" w:rsidR="001F45D6" w:rsidRPr="00AB1A54" w:rsidRDefault="007F5A08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.74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6BBFBD72" w14:textId="77777777" w:rsidR="001F45D6" w:rsidRPr="00AB1A54" w:rsidRDefault="001F45D6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.59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35D3B5ED" w14:textId="77777777" w:rsidR="001F45D6" w:rsidRPr="00AB1A54" w:rsidRDefault="007F5A08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.43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8" w:space="0" w:color="000000"/>
            </w:tcBorders>
          </w:tcPr>
          <w:p w14:paraId="15F71426" w14:textId="77777777" w:rsidR="001F45D6" w:rsidRPr="00AB1A54" w:rsidRDefault="007F5A08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.10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42CCC17B" w14:textId="77777777" w:rsidR="001F45D6" w:rsidRPr="00AB1A54" w:rsidRDefault="001F45D6" w:rsidP="001F45D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.76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4427770E" w14:textId="77777777" w:rsidR="001F45D6" w:rsidRPr="00AB1A54" w:rsidRDefault="001F45D6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8" w:space="0" w:color="000000"/>
            </w:tcBorders>
          </w:tcPr>
          <w:p w14:paraId="390F3917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4.87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180DFB81" w14:textId="77777777" w:rsidR="001F45D6" w:rsidRPr="00AB1A54" w:rsidRDefault="001F45D6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10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6B7636AA" w14:textId="77777777" w:rsidR="001F45D6" w:rsidRPr="00AB1A54" w:rsidRDefault="001F45D6" w:rsidP="001F45D6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84-5.3</w:t>
            </w:r>
          </w:p>
        </w:tc>
      </w:tr>
      <w:tr w:rsidR="001F45D6" w:rsidRPr="00AB1A54" w14:paraId="2D0A35D7" w14:textId="77777777" w:rsidTr="00E6185D">
        <w:trPr>
          <w:trHeight w:val="363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F0823E" w14:textId="77777777" w:rsidR="001F45D6" w:rsidRPr="00AB1A54" w:rsidRDefault="001F45D6" w:rsidP="001F45D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HDL cholesterol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DC15658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28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A554B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17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56470A97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28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E6E35B8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56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650FBF24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46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824A61D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5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1057ECE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12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6ADE5743" w14:textId="77777777" w:rsidR="001F45D6" w:rsidRPr="00AB1A54" w:rsidRDefault="001F45D6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 xml:space="preserve">1 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6EC6888B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1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1712937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30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 w14:paraId="7D471265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43</w:t>
            </w:r>
            <w:r w:rsidR="001F45D6" w:rsidRPr="00AB1A54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A99B0B7" w14:textId="77777777" w:rsidR="001F45D6" w:rsidRPr="00AB1A54" w:rsidRDefault="007F5A08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3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51D386A" w14:textId="77777777" w:rsidR="001F45D6" w:rsidRPr="00AB1A54" w:rsidRDefault="001F45D6" w:rsidP="001F45D6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6-2.05</w:t>
            </w:r>
          </w:p>
        </w:tc>
      </w:tr>
      <w:tr w:rsidR="003B0A10" w:rsidRPr="00AB1A54" w14:paraId="46039BBD" w14:textId="77777777" w:rsidTr="00E6185D">
        <w:trPr>
          <w:trHeight w:val="363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C05231" w14:textId="77777777" w:rsidR="003B0A10" w:rsidRPr="00AB1A54" w:rsidRDefault="003B0A10" w:rsidP="00F172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LDL cholesterol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C1E20E2" w14:textId="77777777" w:rsidR="003B0A10" w:rsidRPr="00AB1A54" w:rsidRDefault="00B16514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.21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033FA" w14:textId="77777777" w:rsidR="003B0A10" w:rsidRPr="00AB1A54" w:rsidRDefault="00B16514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.87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1636C84D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.9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EAEFA94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.3</w:t>
            </w:r>
            <w:r w:rsidR="00B16514" w:rsidRPr="00AB1A54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29CFD9FB" w14:textId="77777777" w:rsidR="003B0A10" w:rsidRPr="00AB1A54" w:rsidRDefault="00B16514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87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5EA4056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.0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6B2E807" w14:textId="77777777" w:rsidR="003B0A10" w:rsidRPr="00AB1A54" w:rsidRDefault="00B16514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89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387C24A4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76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0D968817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.30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2EF8C08" w14:textId="77777777" w:rsidR="003B0A10" w:rsidRPr="00AB1A54" w:rsidRDefault="00B16514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.30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 w14:paraId="1ADBF928" w14:textId="77777777" w:rsidR="003B0A10" w:rsidRPr="00AB1A54" w:rsidRDefault="00B16514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.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03F23CBD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.4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F10E3E4" w14:textId="77777777" w:rsidR="003B0A10" w:rsidRPr="00AB1A54" w:rsidRDefault="003B0A10" w:rsidP="00F17254">
            <w:pPr>
              <w:spacing w:line="480" w:lineRule="auto"/>
              <w:ind w:left="60" w:right="60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17-3.63</w:t>
            </w:r>
          </w:p>
        </w:tc>
      </w:tr>
      <w:tr w:rsidR="00EC10F0" w:rsidRPr="00AB1A54" w14:paraId="5E701026" w14:textId="77777777" w:rsidTr="00E6185D">
        <w:trPr>
          <w:trHeight w:val="363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7A6985" w14:textId="77777777" w:rsidR="00EC10F0" w:rsidRPr="00AB1A54" w:rsidRDefault="00EC10F0" w:rsidP="00F172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HbA1c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%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A2ECE35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3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9BE9D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3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1B027470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839B9A4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3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699390F5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2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5D2CF2AD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066B15D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7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1EAF0073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3AB0F014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0F700DD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 w14:paraId="0EE8F0B6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1967221A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4940AD3" w14:textId="77777777" w:rsidR="00EC10F0" w:rsidRPr="00AB1A54" w:rsidRDefault="00EC10F0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0-6.0</w:t>
            </w:r>
          </w:p>
        </w:tc>
      </w:tr>
      <w:tr w:rsidR="00EC10F0" w:rsidRPr="00AB1A54" w14:paraId="7B99A42F" w14:textId="77777777" w:rsidTr="00E6185D">
        <w:trPr>
          <w:trHeight w:val="363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8774C" w14:textId="77777777" w:rsidR="00EC10F0" w:rsidRPr="00AB1A54" w:rsidRDefault="00EC10F0" w:rsidP="00F172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CD4+ lymphocytes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 xml:space="preserve"> (count/mm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vertAlign w:val="superscript"/>
                <w:lang w:val="en-GB"/>
              </w:rPr>
              <w:t>3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7754AE5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78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6F414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470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08E88A5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6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71CF291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43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4C92693C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30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7DC045B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6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E9FDD91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679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1603DA98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681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CE5C7AC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68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629CBC8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76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 w14:paraId="0C7B7746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0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779B7412" w14:textId="77777777" w:rsidR="00EC10F0" w:rsidRPr="00AB1A54" w:rsidRDefault="00EC10F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1C0C6DC" w14:textId="77777777" w:rsidR="00EC10F0" w:rsidRPr="00AB1A54" w:rsidRDefault="00EC10F0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10-1590</w:t>
            </w:r>
          </w:p>
        </w:tc>
      </w:tr>
      <w:tr w:rsidR="004C01DC" w:rsidRPr="00AB1A54" w14:paraId="3D3FF125" w14:textId="77777777" w:rsidTr="00E6185D">
        <w:trPr>
          <w:trHeight w:val="363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3C9D1A" w14:textId="77777777" w:rsidR="004C01DC" w:rsidRPr="00AB1A54" w:rsidRDefault="004C01DC" w:rsidP="00F172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sym w:font="Symbol" w:char="F061"/>
            </w: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-fetoprotein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μg/L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063DC5E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02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09C788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14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5C388DE3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9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0A8235F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88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4D61A830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64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367E0784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38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BF31C3C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87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588EF5FF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77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7F802D6C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9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35B76C0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18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 w14:paraId="16E7A0F5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2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F169E8F" w14:textId="77777777" w:rsidR="004C01DC" w:rsidRPr="00AB1A54" w:rsidRDefault="004C01DC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1CDBFB3" w14:textId="77777777" w:rsidR="004C01DC" w:rsidRPr="00AB1A54" w:rsidRDefault="004C01D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-5.0</w:t>
            </w:r>
          </w:p>
        </w:tc>
      </w:tr>
      <w:tr w:rsidR="003B0A10" w:rsidRPr="00AB1A54" w14:paraId="0AA095DB" w14:textId="77777777" w:rsidTr="00E6185D">
        <w:trPr>
          <w:trHeight w:val="363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2FE58" w14:textId="77777777" w:rsidR="003B0A10" w:rsidRPr="00AB1A54" w:rsidRDefault="003B0A10" w:rsidP="003B0A10">
            <w:pPr>
              <w:spacing w:line="480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blood cortisol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 xml:space="preserve"> (μg/</w:t>
            </w:r>
            <w:proofErr w:type="spellStart"/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dL</w:t>
            </w:r>
            <w:proofErr w:type="spellEnd"/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8B45102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9487CD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052AA7A8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06E85E3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3B133599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6AFC0A24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21E05EE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</w:tcPr>
          <w:p w14:paraId="34D6693B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08FDA3F" w14:textId="77777777" w:rsidR="003B0A10" w:rsidRPr="00AB1A54" w:rsidRDefault="003B0A10" w:rsidP="003B0A1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9B4663F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 w14:paraId="28C3640B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6AE1B5B6" w14:textId="77777777" w:rsidR="003B0A10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004FE67" w14:textId="77777777" w:rsidR="003B0A10" w:rsidRPr="00AB1A54" w:rsidRDefault="003B0A10" w:rsidP="003B0A10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4-22.9</w:t>
            </w:r>
          </w:p>
        </w:tc>
      </w:tr>
      <w:tr w:rsidR="00952F13" w:rsidRPr="00AB1A54" w14:paraId="09AD4895" w14:textId="77777777" w:rsidTr="00E6185D">
        <w:trPr>
          <w:trHeight w:val="363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19D58" w14:textId="77777777" w:rsidR="00952F13" w:rsidRPr="00AB1A54" w:rsidRDefault="00952F13" w:rsidP="00952F13">
            <w:pPr>
              <w:spacing w:line="480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inary cortisol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 xml:space="preserve"> (μg/24h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4C1E07F1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ND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393A0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8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6AE32A41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ND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27D8E43E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ND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12" w:space="0" w:color="000000"/>
            </w:tcBorders>
          </w:tcPr>
          <w:p w14:paraId="46B8F644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72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40CC5D14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ND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7B1BA1F4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55.5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12" w:space="0" w:color="000000"/>
            </w:tcBorders>
          </w:tcPr>
          <w:p w14:paraId="6E20F7BD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48.6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01CCEF4C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ND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2E04DDCC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63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12" w:space="0" w:color="000000"/>
            </w:tcBorders>
          </w:tcPr>
          <w:p w14:paraId="0BBDB4E1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25.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07D0D716" w14:textId="77777777" w:rsidR="00952F13" w:rsidRPr="00AB1A54" w:rsidRDefault="00952F13" w:rsidP="00952F1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1D81512" w14:textId="77777777" w:rsidR="00952F13" w:rsidRPr="00AB1A54" w:rsidRDefault="00952F13" w:rsidP="00952F13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6.2-134.8</w:t>
            </w:r>
          </w:p>
        </w:tc>
      </w:tr>
      <w:tr w:rsidR="004C01DC" w:rsidRPr="00AB1A54" w14:paraId="350988C2" w14:textId="77777777" w:rsidTr="00E6185D">
        <w:trPr>
          <w:trHeight w:val="363"/>
        </w:trPr>
        <w:tc>
          <w:tcPr>
            <w:tcW w:w="2670" w:type="dxa"/>
            <w:tcBorders>
              <w:top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C6251D" w14:textId="77777777" w:rsidR="004C01DC" w:rsidRPr="00AB1A54" w:rsidRDefault="004C01DC" w:rsidP="00F17254">
            <w:pPr>
              <w:spacing w:line="480" w:lineRule="auto"/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lastRenderedPageBreak/>
              <w:t>ADVERS EVENTS  V19</w:t>
            </w:r>
          </w:p>
        </w:tc>
        <w:tc>
          <w:tcPr>
            <w:tcW w:w="2503" w:type="dxa"/>
            <w:gridSpan w:val="3"/>
            <w:tcBorders>
              <w:top w:val="single" w:sz="12" w:space="0" w:color="000000"/>
              <w:right w:val="single" w:sz="8" w:space="0" w:color="000000"/>
            </w:tcBorders>
          </w:tcPr>
          <w:p w14:paraId="678AB115" w14:textId="77777777" w:rsidR="004C01DC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 xml:space="preserve">None </w:t>
            </w:r>
          </w:p>
        </w:tc>
        <w:tc>
          <w:tcPr>
            <w:tcW w:w="2473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4EB873E1" w14:textId="77777777" w:rsidR="004C01DC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None</w:t>
            </w:r>
          </w:p>
        </w:tc>
        <w:tc>
          <w:tcPr>
            <w:tcW w:w="2473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1542653E" w14:textId="77777777" w:rsidR="004C01DC" w:rsidRPr="00AB1A54" w:rsidRDefault="003B0A10" w:rsidP="00F87C0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</w:rPr>
              <w:t>None</w:t>
            </w:r>
          </w:p>
        </w:tc>
        <w:tc>
          <w:tcPr>
            <w:tcW w:w="2639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2F32C195" w14:textId="77777777" w:rsidR="004C01DC" w:rsidRPr="00AB1A54" w:rsidRDefault="003B0A10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</w:tcPr>
          <w:p w14:paraId="49394499" w14:textId="77777777" w:rsidR="004C01DC" w:rsidRPr="00AB1A54" w:rsidRDefault="004C01DC" w:rsidP="00F172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</w:tc>
      </w:tr>
    </w:tbl>
    <w:p w14:paraId="49D058E3" w14:textId="77777777" w:rsidR="00221B6C" w:rsidRDefault="00221B6C"/>
    <w:p w14:paraId="58EED135" w14:textId="77777777" w:rsidR="00140361" w:rsidRPr="00140361" w:rsidRDefault="00140361">
      <w:pPr>
        <w:rPr>
          <w:lang w:val="en-US"/>
        </w:rPr>
      </w:pPr>
    </w:p>
    <w:tbl>
      <w:tblPr>
        <w:tblpPr w:leftFromText="141" w:rightFromText="141" w:vertAnchor="text" w:tblpX="30" w:tblpY="1"/>
        <w:tblOverlap w:val="never"/>
        <w:tblW w:w="1434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1"/>
        <w:gridCol w:w="658"/>
        <w:gridCol w:w="775"/>
        <w:gridCol w:w="806"/>
        <w:gridCol w:w="812"/>
        <w:gridCol w:w="709"/>
        <w:gridCol w:w="896"/>
        <w:gridCol w:w="806"/>
        <w:gridCol w:w="805"/>
        <w:gridCol w:w="967"/>
        <w:gridCol w:w="806"/>
        <w:gridCol w:w="805"/>
        <w:gridCol w:w="967"/>
        <w:gridCol w:w="1772"/>
      </w:tblGrid>
      <w:tr w:rsidR="00351548" w:rsidRPr="00AB1A54" w14:paraId="1D10458E" w14:textId="77777777" w:rsidTr="00AB1A54">
        <w:trPr>
          <w:trHeight w:val="388"/>
        </w:trPr>
        <w:tc>
          <w:tcPr>
            <w:tcW w:w="14345" w:type="dxa"/>
            <w:gridSpan w:val="14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CC8CD" w14:textId="77777777" w:rsidR="00351548" w:rsidRPr="00AB1A54" w:rsidRDefault="00943802" w:rsidP="00AB1A54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 xml:space="preserve">INTERRUPED </w:t>
            </w:r>
            <w:r w:rsidR="00182C1F"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 xml:space="preserve"> TREATMENT (</w:t>
            </w:r>
            <w:r w:rsidR="00351548"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V7</w:t>
            </w:r>
            <w:r w:rsidR="00182C1F"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>)</w:t>
            </w:r>
          </w:p>
        </w:tc>
      </w:tr>
      <w:tr w:rsidR="00142ABC" w:rsidRPr="00AB1A54" w14:paraId="38F55681" w14:textId="77777777" w:rsidTr="00AB1A54">
        <w:trPr>
          <w:trHeight w:val="661"/>
        </w:trPr>
        <w:tc>
          <w:tcPr>
            <w:tcW w:w="2761" w:type="dxa"/>
            <w:vMerge w:val="restart"/>
            <w:tcBorders>
              <w:top w:val="single" w:sz="12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90D57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PARAMETERS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units)</w:t>
            </w:r>
          </w:p>
        </w:tc>
        <w:tc>
          <w:tcPr>
            <w:tcW w:w="2239" w:type="dxa"/>
            <w:gridSpan w:val="3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51917149" w14:textId="77777777" w:rsidR="00142ABC" w:rsidRPr="00AB1A54" w:rsidRDefault="00142ABC" w:rsidP="00AB1A54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</w:p>
          <w:p w14:paraId="53B3DD94" w14:textId="77777777" w:rsidR="00142ABC" w:rsidRPr="00AB1A54" w:rsidRDefault="00142ABC" w:rsidP="00AB1A54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Pz</w:t>
            </w:r>
            <w:proofErr w:type="spellEnd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01-02</w:t>
            </w:r>
          </w:p>
        </w:tc>
        <w:tc>
          <w:tcPr>
            <w:tcW w:w="2417" w:type="dxa"/>
            <w:gridSpan w:val="3"/>
            <w:tcBorders>
              <w:top w:val="single" w:sz="12" w:space="0" w:color="000000"/>
              <w:bottom w:val="nil"/>
              <w:right w:val="single" w:sz="8" w:space="0" w:color="000000"/>
            </w:tcBorders>
          </w:tcPr>
          <w:p w14:paraId="36484B5C" w14:textId="77777777" w:rsidR="00142ABC" w:rsidRPr="00AB1A54" w:rsidRDefault="00142ABC" w:rsidP="00AB1A54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</w:p>
          <w:p w14:paraId="0E7FE509" w14:textId="77777777" w:rsidR="00142ABC" w:rsidRPr="00AB1A54" w:rsidRDefault="00142ABC" w:rsidP="00AB1A54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Pz</w:t>
            </w:r>
            <w:proofErr w:type="spellEnd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01-07</w:t>
            </w:r>
          </w:p>
        </w:tc>
        <w:tc>
          <w:tcPr>
            <w:tcW w:w="2578" w:type="dxa"/>
            <w:gridSpan w:val="3"/>
            <w:tcBorders>
              <w:top w:val="single" w:sz="12" w:space="0" w:color="000000"/>
              <w:bottom w:val="nil"/>
              <w:right w:val="single" w:sz="8" w:space="0" w:color="000000"/>
            </w:tcBorders>
          </w:tcPr>
          <w:p w14:paraId="5B82513A" w14:textId="77777777" w:rsidR="00142ABC" w:rsidRPr="00AB1A54" w:rsidRDefault="00142ABC" w:rsidP="00AB1A54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</w:p>
          <w:p w14:paraId="3172F86F" w14:textId="77777777" w:rsidR="00142ABC" w:rsidRPr="00AB1A54" w:rsidRDefault="00142ABC" w:rsidP="00AB1A54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Pz</w:t>
            </w:r>
            <w:proofErr w:type="spellEnd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01-10</w:t>
            </w:r>
          </w:p>
        </w:tc>
        <w:tc>
          <w:tcPr>
            <w:tcW w:w="2578" w:type="dxa"/>
            <w:gridSpan w:val="3"/>
            <w:tcBorders>
              <w:top w:val="single" w:sz="12" w:space="0" w:color="000000"/>
              <w:bottom w:val="nil"/>
            </w:tcBorders>
          </w:tcPr>
          <w:p w14:paraId="22B1966A" w14:textId="77777777" w:rsidR="00142ABC" w:rsidRPr="00AB1A54" w:rsidRDefault="00142ABC" w:rsidP="00AB1A54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</w:p>
          <w:p w14:paraId="11E41D0E" w14:textId="5BB14E74" w:rsidR="00142ABC" w:rsidRPr="00AB1A54" w:rsidRDefault="00142ABC" w:rsidP="00AB1A54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proofErr w:type="spellStart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Pz</w:t>
            </w:r>
            <w:proofErr w:type="spellEnd"/>
            <w:r w:rsidR="00DF580E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</w:t>
            </w:r>
            <w:bookmarkStart w:id="0" w:name="_GoBack"/>
            <w:bookmarkEnd w:id="0"/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01-11</w:t>
            </w:r>
          </w:p>
        </w:tc>
        <w:tc>
          <w:tcPr>
            <w:tcW w:w="1772" w:type="dxa"/>
            <w:vMerge w:val="restart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 w14:paraId="773B4C91" w14:textId="77777777" w:rsidR="00142ABC" w:rsidRPr="00AB1A54" w:rsidRDefault="00142ABC" w:rsidP="00AB1A54">
            <w:pPr>
              <w:spacing w:line="36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normal ranges</w:t>
            </w:r>
          </w:p>
        </w:tc>
      </w:tr>
      <w:tr w:rsidR="00142ABC" w:rsidRPr="00AB1A54" w14:paraId="61BF6395" w14:textId="77777777" w:rsidTr="0031096D">
        <w:trPr>
          <w:trHeight w:val="364"/>
        </w:trPr>
        <w:tc>
          <w:tcPr>
            <w:tcW w:w="2761" w:type="dxa"/>
            <w:vMerge/>
            <w:tcBorders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46835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</w:tc>
        <w:tc>
          <w:tcPr>
            <w:tcW w:w="658" w:type="dxa"/>
            <w:tcBorders>
              <w:bottom w:val="single" w:sz="12" w:space="0" w:color="000000"/>
              <w:right w:val="single" w:sz="8" w:space="0" w:color="000000"/>
            </w:tcBorders>
          </w:tcPr>
          <w:p w14:paraId="3F1E8ED3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9F8C4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7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0A92EF4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9 m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57AFF84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AA91943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7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43ADC8F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9 m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12C1CC9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45925C2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V7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B0A5C0C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V19 m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779E04C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99E9655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V7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3FA02BD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 V19 m</w:t>
            </w:r>
          </w:p>
        </w:tc>
        <w:tc>
          <w:tcPr>
            <w:tcW w:w="1772" w:type="dxa"/>
            <w:vMerge/>
            <w:tcBorders>
              <w:left w:val="single" w:sz="8" w:space="0" w:color="000000"/>
              <w:bottom w:val="single" w:sz="12" w:space="0" w:color="000000"/>
            </w:tcBorders>
          </w:tcPr>
          <w:p w14:paraId="4947C78E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142ABC" w:rsidRPr="00AB1A54" w14:paraId="2FAAD9DA" w14:textId="77777777" w:rsidTr="0031096D">
        <w:trPr>
          <w:trHeight w:val="980"/>
        </w:trPr>
        <w:tc>
          <w:tcPr>
            <w:tcW w:w="276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5C3289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total cholesterol</w:t>
            </w:r>
          </w:p>
          <w:p w14:paraId="1A0B585C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65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404989CE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09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86925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85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6F268AF4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87</w:t>
            </w:r>
          </w:p>
        </w:tc>
        <w:tc>
          <w:tcPr>
            <w:tcW w:w="81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34AD9CA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16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 w14:paraId="03600080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36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14FFE0B4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56</w:t>
            </w:r>
          </w:p>
        </w:tc>
        <w:tc>
          <w:tcPr>
            <w:tcW w:w="80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375C27B1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3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8" w:space="0" w:color="000000"/>
            </w:tcBorders>
          </w:tcPr>
          <w:p w14:paraId="656B8405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87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68B4A209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75</w:t>
            </w:r>
          </w:p>
        </w:tc>
        <w:tc>
          <w:tcPr>
            <w:tcW w:w="80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74B91486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54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8" w:space="0" w:color="000000"/>
            </w:tcBorders>
          </w:tcPr>
          <w:p w14:paraId="7B55500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5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12EC771D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83</w:t>
            </w:r>
          </w:p>
        </w:tc>
        <w:tc>
          <w:tcPr>
            <w:tcW w:w="177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 w14:paraId="14A2412B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84-5.3</w:t>
            </w:r>
          </w:p>
        </w:tc>
      </w:tr>
      <w:tr w:rsidR="00142ABC" w:rsidRPr="00AB1A54" w14:paraId="415FACF6" w14:textId="77777777" w:rsidTr="0031096D">
        <w:trPr>
          <w:trHeight w:val="364"/>
        </w:trPr>
        <w:tc>
          <w:tcPr>
            <w:tcW w:w="276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441C2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HDL cholesterol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F0B86D8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12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40DE5D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38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1B9F8415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22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19ADB7D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3CE33DA6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39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74C0F114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7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8ED7C0F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46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39BD2597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43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857D90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3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D2E1D8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72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7D3006D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21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3683E397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16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CBEDE36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.6-2.05</w:t>
            </w:r>
          </w:p>
        </w:tc>
      </w:tr>
      <w:tr w:rsidR="00142ABC" w:rsidRPr="00AB1A54" w14:paraId="3167FAE4" w14:textId="77777777" w:rsidTr="0031096D">
        <w:trPr>
          <w:trHeight w:val="364"/>
        </w:trPr>
        <w:tc>
          <w:tcPr>
            <w:tcW w:w="276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B3036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LDL cholesterol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6F54F1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54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856DD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16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0B591B87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3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481C934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4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3210D4D1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61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AC11265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54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BEB7691" w14:textId="77777777" w:rsidR="00142ABC" w:rsidRPr="00AB1A54" w:rsidRDefault="00142ABC" w:rsidP="00AB1A54">
            <w:pPr>
              <w:tabs>
                <w:tab w:val="left" w:pos="675"/>
                <w:tab w:val="center" w:pos="1222"/>
              </w:tabs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,5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43309CA0" w14:textId="77777777" w:rsidR="00142ABC" w:rsidRPr="00AB1A54" w:rsidRDefault="00142ABC" w:rsidP="00AB1A54">
            <w:pPr>
              <w:tabs>
                <w:tab w:val="left" w:pos="675"/>
                <w:tab w:val="center" w:pos="1222"/>
              </w:tabs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12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3AF57B05" w14:textId="77777777" w:rsidR="00142ABC" w:rsidRPr="00AB1A54" w:rsidRDefault="00142ABC" w:rsidP="00AB1A54">
            <w:pPr>
              <w:tabs>
                <w:tab w:val="left" w:pos="675"/>
                <w:tab w:val="center" w:pos="1222"/>
              </w:tabs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71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67D40EF" w14:textId="77777777" w:rsidR="00142ABC" w:rsidRPr="00AB1A54" w:rsidRDefault="00142ABC" w:rsidP="00AB1A54">
            <w:pPr>
              <w:tabs>
                <w:tab w:val="left" w:pos="675"/>
                <w:tab w:val="center" w:pos="1222"/>
              </w:tabs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22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3E311406" w14:textId="77777777" w:rsidR="00142ABC" w:rsidRPr="00AB1A54" w:rsidRDefault="00142ABC" w:rsidP="00AB1A54">
            <w:pPr>
              <w:tabs>
                <w:tab w:val="left" w:pos="675"/>
                <w:tab w:val="center" w:pos="1222"/>
              </w:tabs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98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7BDA061D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.2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62981DD" w14:textId="77777777" w:rsidR="00142ABC" w:rsidRPr="00AB1A54" w:rsidRDefault="00142ABC" w:rsidP="00AB1A54">
            <w:pPr>
              <w:spacing w:line="480" w:lineRule="auto"/>
              <w:ind w:left="60" w:right="60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.17-3.63</w:t>
            </w:r>
          </w:p>
        </w:tc>
      </w:tr>
      <w:tr w:rsidR="00142ABC" w:rsidRPr="00AB1A54" w14:paraId="4048F210" w14:textId="77777777" w:rsidTr="0031096D">
        <w:trPr>
          <w:trHeight w:val="364"/>
        </w:trPr>
        <w:tc>
          <w:tcPr>
            <w:tcW w:w="276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0BD30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HbA1c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%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636DBC5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9B577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9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00D33FBF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1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34127A1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359A1507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9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73258E59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2D2E040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0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6EF1AAB9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1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82F733F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F6501FD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2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410A3967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2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048ECE0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.5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8B419A7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.0-6.0</w:t>
            </w:r>
          </w:p>
        </w:tc>
      </w:tr>
      <w:tr w:rsidR="00142ABC" w:rsidRPr="00AB1A54" w14:paraId="61B4BEDB" w14:textId="77777777" w:rsidTr="0031096D">
        <w:trPr>
          <w:trHeight w:val="364"/>
        </w:trPr>
        <w:tc>
          <w:tcPr>
            <w:tcW w:w="276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B13D9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CD4+ lymphocytes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 xml:space="preserve"> (count/mm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vertAlign w:val="superscript"/>
                <w:lang w:val="en-GB"/>
              </w:rPr>
              <w:t>3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1B542F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15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D72DCF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09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670558DB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32EB0BC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8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413EFAB5" w14:textId="77777777" w:rsidR="00142ABC" w:rsidRPr="00AB1A54" w:rsidRDefault="0081006E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76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824C680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5DFE0B0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82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18BB7EA8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81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6BF6A7C7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08F78B2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300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4B164B29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95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314E3F88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1E823DE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10-1590</w:t>
            </w:r>
          </w:p>
        </w:tc>
      </w:tr>
      <w:tr w:rsidR="00142ABC" w:rsidRPr="00AB1A54" w14:paraId="6447A632" w14:textId="77777777" w:rsidTr="0031096D">
        <w:trPr>
          <w:trHeight w:val="364"/>
        </w:trPr>
        <w:tc>
          <w:tcPr>
            <w:tcW w:w="276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0AD523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sym w:font="Symbol" w:char="F061"/>
            </w: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-fetoprotein 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(μg/L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09F8A0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88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F71E1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30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7B40B32E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27.0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C26E205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8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7AB9D2D3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91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5D9CFFA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00C963E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23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0DEC9BFF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46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9294673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F808830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33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10F56E2F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71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3290C543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63.0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6EC5A0D" w14:textId="77777777" w:rsidR="00142ABC" w:rsidRPr="00AB1A54" w:rsidRDefault="00142ABC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-5.0</w:t>
            </w:r>
          </w:p>
        </w:tc>
      </w:tr>
      <w:tr w:rsidR="003033A5" w:rsidRPr="00AB1A54" w14:paraId="68870BFD" w14:textId="77777777" w:rsidTr="0031096D">
        <w:trPr>
          <w:trHeight w:val="364"/>
        </w:trPr>
        <w:tc>
          <w:tcPr>
            <w:tcW w:w="276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FC793" w14:textId="77777777" w:rsidR="003033A5" w:rsidRPr="00AB1A54" w:rsidRDefault="003033A5" w:rsidP="00AB1A54">
            <w:pPr>
              <w:spacing w:line="480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blood cortisol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 xml:space="preserve"> (μg/</w:t>
            </w:r>
            <w:proofErr w:type="spellStart"/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dL</w:t>
            </w:r>
            <w:proofErr w:type="spellEnd"/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7580C18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7.4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D4EFAE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6.3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0EFB9C8A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5B101B1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7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529ADFE8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1A8CA3BF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0728F69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65F46B63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0.3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6CC8904D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554C3EB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9.1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 w14:paraId="7FED0893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36EF96C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3636E31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.4-22.9</w:t>
            </w:r>
          </w:p>
        </w:tc>
      </w:tr>
      <w:tr w:rsidR="003033A5" w:rsidRPr="00AB1A54" w14:paraId="4C8910DE" w14:textId="77777777" w:rsidTr="0031096D">
        <w:trPr>
          <w:trHeight w:val="364"/>
        </w:trPr>
        <w:tc>
          <w:tcPr>
            <w:tcW w:w="2761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E3DFF9" w14:textId="77777777" w:rsidR="003033A5" w:rsidRPr="00AB1A54" w:rsidRDefault="003033A5" w:rsidP="00AB1A54">
            <w:pPr>
              <w:spacing w:line="480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urinary cortisol</w:t>
            </w:r>
            <w:r w:rsidRPr="00AB1A54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GB"/>
              </w:rPr>
              <w:t xml:space="preserve"> (μg/24h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04141EFD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4.3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586FC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7048386D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1DA9A75C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43.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</w:tcPr>
          <w:p w14:paraId="10862E58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88.3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06ACA91C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28E0410F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12" w:space="0" w:color="000000"/>
            </w:tcBorders>
          </w:tcPr>
          <w:p w14:paraId="3E2CA488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7.8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51B0C534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058A46E4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0.7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12" w:space="0" w:color="000000"/>
            </w:tcBorders>
          </w:tcPr>
          <w:p w14:paraId="24CE5AFE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55.3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1B8584AA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.D.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C3F1EAF" w14:textId="77777777" w:rsidR="003033A5" w:rsidRPr="00AB1A54" w:rsidRDefault="003033A5" w:rsidP="00AB1A5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26.2-134.8</w:t>
            </w:r>
          </w:p>
        </w:tc>
      </w:tr>
      <w:tr w:rsidR="00142ABC" w:rsidRPr="00AB1A54" w14:paraId="5B4EC608" w14:textId="77777777" w:rsidTr="0031096D">
        <w:trPr>
          <w:trHeight w:val="767"/>
        </w:trPr>
        <w:tc>
          <w:tcPr>
            <w:tcW w:w="2761" w:type="dxa"/>
            <w:tcBorders>
              <w:top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8E0B3" w14:textId="77777777" w:rsidR="00142ABC" w:rsidRPr="00AB1A54" w:rsidRDefault="00142ABC" w:rsidP="00AB1A54">
            <w:pPr>
              <w:spacing w:line="480" w:lineRule="auto"/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lastRenderedPageBreak/>
              <w:t>ILLNESS IN 19 MONTHS</w:t>
            </w:r>
          </w:p>
        </w:tc>
        <w:tc>
          <w:tcPr>
            <w:tcW w:w="2239" w:type="dxa"/>
            <w:gridSpan w:val="3"/>
            <w:tcBorders>
              <w:top w:val="single" w:sz="12" w:space="0" w:color="000000"/>
              <w:right w:val="single" w:sz="8" w:space="0" w:color="000000"/>
            </w:tcBorders>
          </w:tcPr>
          <w:p w14:paraId="09B11AE2" w14:textId="77777777" w:rsidR="00142ABC" w:rsidRPr="00AB1A54" w:rsidRDefault="00351548" w:rsidP="002B0098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bronchitis</w:t>
            </w:r>
          </w:p>
        </w:tc>
        <w:tc>
          <w:tcPr>
            <w:tcW w:w="2417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6A60FA22" w14:textId="77777777" w:rsidR="00142ABC" w:rsidRPr="00AB1A54" w:rsidRDefault="00351548" w:rsidP="002B0098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578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2568E6BC" w14:textId="77777777" w:rsidR="00142ABC" w:rsidRPr="00943802" w:rsidRDefault="00943802" w:rsidP="002B0098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iCs/>
                <w:sz w:val="24"/>
                <w:szCs w:val="24"/>
                <w:lang w:val="en-US"/>
              </w:rPr>
              <w:t xml:space="preserve">Recurrent </w:t>
            </w:r>
            <w:r w:rsidRPr="00943802">
              <w:rPr>
                <w:rFonts w:asciiTheme="majorHAnsi" w:hAnsiTheme="majorHAnsi" w:cstheme="majorHAnsi"/>
                <w:iCs/>
                <w:sz w:val="24"/>
                <w:szCs w:val="24"/>
                <w:lang w:val="en-US"/>
              </w:rPr>
              <w:t xml:space="preserve">Infectious </w:t>
            </w:r>
            <w:r w:rsidR="00351548" w:rsidRPr="00943802">
              <w:rPr>
                <w:rFonts w:asciiTheme="majorHAnsi" w:hAnsiTheme="majorHAnsi" w:cstheme="majorHAnsi"/>
                <w:iCs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2578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446881DA" w14:textId="77777777" w:rsidR="00142ABC" w:rsidRPr="00AB1A54" w:rsidRDefault="00351548" w:rsidP="002B0098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B1A54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</w:tcBorders>
          </w:tcPr>
          <w:p w14:paraId="784A73F0" w14:textId="77777777" w:rsidR="00142ABC" w:rsidRPr="00AB1A54" w:rsidRDefault="00142ABC" w:rsidP="002B0098">
            <w:pPr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</w:p>
        </w:tc>
      </w:tr>
    </w:tbl>
    <w:p w14:paraId="781006E1" w14:textId="77777777" w:rsidR="00EC10F0" w:rsidRPr="00B57278" w:rsidRDefault="00B57278" w:rsidP="00351548">
      <w:pPr>
        <w:spacing w:line="480" w:lineRule="auto"/>
        <w:rPr>
          <w:rFonts w:ascii="Times New Roman" w:eastAsia="ヒラギノ角ゴ Pro W3" w:hAnsi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ヒラギノ角ゴ Pro W3" w:hAnsi="Times New Roman"/>
          <w:color w:val="000000"/>
          <w:sz w:val="24"/>
          <w:szCs w:val="24"/>
          <w:lang w:val="en-US" w:eastAsia="it-IT"/>
        </w:rPr>
        <w:t>N.D</w:t>
      </w:r>
      <w:r w:rsidRPr="00064EBC">
        <w:rPr>
          <w:rFonts w:ascii="Times New Roman" w:eastAsia="ヒラギノ角ゴ Pro W3" w:hAnsi="Times New Roman"/>
          <w:color w:val="000000"/>
          <w:sz w:val="24"/>
          <w:szCs w:val="24"/>
          <w:lang w:val="en-US" w:eastAsia="it-IT"/>
        </w:rPr>
        <w:t>.= not done</w:t>
      </w:r>
    </w:p>
    <w:sectPr w:rsidR="00EC10F0" w:rsidRPr="00B57278" w:rsidSect="002C16D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0BE8B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6DD"/>
    <w:rsid w:val="00034907"/>
    <w:rsid w:val="00140361"/>
    <w:rsid w:val="00142ABC"/>
    <w:rsid w:val="00182C1F"/>
    <w:rsid w:val="00193F69"/>
    <w:rsid w:val="001F45D6"/>
    <w:rsid w:val="00221B6C"/>
    <w:rsid w:val="00250AB5"/>
    <w:rsid w:val="002B0098"/>
    <w:rsid w:val="002B4D94"/>
    <w:rsid w:val="002C16DD"/>
    <w:rsid w:val="003033A5"/>
    <w:rsid w:val="0031096D"/>
    <w:rsid w:val="003338D7"/>
    <w:rsid w:val="00351548"/>
    <w:rsid w:val="00384773"/>
    <w:rsid w:val="003B0A10"/>
    <w:rsid w:val="004C01DC"/>
    <w:rsid w:val="004F416E"/>
    <w:rsid w:val="00561B45"/>
    <w:rsid w:val="005C0D4B"/>
    <w:rsid w:val="006275FA"/>
    <w:rsid w:val="00676142"/>
    <w:rsid w:val="006C6F1D"/>
    <w:rsid w:val="007476B0"/>
    <w:rsid w:val="007F5A08"/>
    <w:rsid w:val="0081006E"/>
    <w:rsid w:val="00845FDB"/>
    <w:rsid w:val="0087033F"/>
    <w:rsid w:val="00871394"/>
    <w:rsid w:val="00943802"/>
    <w:rsid w:val="00952F13"/>
    <w:rsid w:val="009C19D4"/>
    <w:rsid w:val="00AB1A54"/>
    <w:rsid w:val="00B16514"/>
    <w:rsid w:val="00B43011"/>
    <w:rsid w:val="00B57278"/>
    <w:rsid w:val="00B97D03"/>
    <w:rsid w:val="00CB72A8"/>
    <w:rsid w:val="00D81A06"/>
    <w:rsid w:val="00D8616B"/>
    <w:rsid w:val="00DB29CB"/>
    <w:rsid w:val="00DF2027"/>
    <w:rsid w:val="00DF580E"/>
    <w:rsid w:val="00E06B54"/>
    <w:rsid w:val="00E6185D"/>
    <w:rsid w:val="00EC10F0"/>
    <w:rsid w:val="00F172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8F72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16DD"/>
    <w:rPr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99"/>
    <w:semiHidden/>
    <w:unhideWhenUsed/>
    <w:rsid w:val="002C16DD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2C16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16DD"/>
    <w:rPr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99"/>
    <w:semiHidden/>
    <w:unhideWhenUsed/>
    <w:rsid w:val="002C16DD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2C1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F2A5DE-D596-3342-9FA1-67B38F580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7</Words>
  <Characters>169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à</dc:creator>
  <cp:keywords/>
  <cp:lastModifiedBy>Vincenzo Leuzzi</cp:lastModifiedBy>
  <cp:revision>5</cp:revision>
  <dcterms:created xsi:type="dcterms:W3CDTF">2013-12-24T08:15:00Z</dcterms:created>
  <dcterms:modified xsi:type="dcterms:W3CDTF">2013-12-24T10:29:00Z</dcterms:modified>
</cp:coreProperties>
</file>